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C8296" w14:textId="77777777" w:rsidR="00FF5830" w:rsidRDefault="00FF5830" w:rsidP="00FF5830">
      <w:pPr>
        <w:pStyle w:val="Heading3"/>
        <w:rPr>
          <w:rFonts w:cstheme="majorHAnsi"/>
          <w:b/>
          <w:bCs/>
          <w:sz w:val="22"/>
          <w:szCs w:val="22"/>
        </w:rPr>
      </w:pPr>
      <w:r w:rsidRPr="000F1B5F">
        <w:rPr>
          <w:rFonts w:cstheme="majorHAnsi"/>
          <w:b/>
          <w:bCs/>
          <w:sz w:val="22"/>
          <w:szCs w:val="22"/>
        </w:rPr>
        <w:t>Appendix II: Data extraction instrument</w:t>
      </w:r>
    </w:p>
    <w:p w14:paraId="087AA15E" w14:textId="77777777" w:rsidR="00FF5830" w:rsidRDefault="00FF5830" w:rsidP="00FF5830"/>
    <w:p w14:paraId="638D43C6" w14:textId="77777777" w:rsidR="00FF5830" w:rsidRDefault="00FF5830" w:rsidP="00FF5830">
      <w:pPr>
        <w:spacing w:after="0" w:line="240" w:lineRule="auto"/>
        <w:jc w:val="both"/>
        <w:rPr>
          <w:rFonts w:ascii="Calibri Light" w:hAnsi="Calibri Light" w:cs="Calibri Light"/>
          <w:color w:val="222A35"/>
        </w:rPr>
      </w:pP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97"/>
        <w:gridCol w:w="4519"/>
      </w:tblGrid>
      <w:tr w:rsidR="00FF5830" w14:paraId="5FA8B505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DFEB6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FFFFFF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FFFFFF"/>
                <w:sz w:val="24"/>
                <w:szCs w:val="24"/>
              </w:rPr>
              <w:t>Category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168A7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FFFFFF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FFFFFF"/>
                <w:sz w:val="24"/>
                <w:szCs w:val="24"/>
              </w:rPr>
              <w:t>Data to be Extracted</w:t>
            </w:r>
          </w:p>
        </w:tc>
      </w:tr>
      <w:tr w:rsidR="00FF5830" w14:paraId="0D5112BC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55F4D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Citation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5E8B0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Author</w:t>
            </w:r>
          </w:p>
          <w:p w14:paraId="1A0C6801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Title</w:t>
            </w:r>
          </w:p>
          <w:p w14:paraId="68FEAD73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Year of Publication</w:t>
            </w:r>
          </w:p>
        </w:tc>
      </w:tr>
      <w:tr w:rsidR="00FF5830" w14:paraId="1D16567F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876BB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Country of Origin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FEC3A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Location country</w:t>
            </w:r>
          </w:p>
        </w:tc>
      </w:tr>
      <w:tr w:rsidR="00FF5830" w14:paraId="65833CE4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10F6A" w14:textId="77777777" w:rsidR="00FF5830" w:rsidRDefault="00FF5830" w:rsidP="00532DEE">
            <w:pPr>
              <w:spacing w:before="120" w:after="120" w:line="240" w:lineRule="auto"/>
              <w:jc w:val="both"/>
            </w:pPr>
            <w:r>
              <w:rPr>
                <w:rFonts w:ascii="Calibri Light" w:eastAsia="Times New Roman" w:hAnsi="Calibri Light" w:cs="Calibri Light"/>
                <w:color w:val="222A35"/>
              </w:rPr>
              <w:t>Research Summary</w:t>
            </w:r>
          </w:p>
          <w:p w14:paraId="2CB94813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ED066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Aims</w:t>
            </w:r>
          </w:p>
          <w:p w14:paraId="625DCE8A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Objectives</w:t>
            </w:r>
          </w:p>
          <w:p w14:paraId="23D2B555" w14:textId="67750F4E" w:rsidR="00FF5830" w:rsidRDefault="007F47A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Setting</w:t>
            </w:r>
          </w:p>
        </w:tc>
      </w:tr>
      <w:tr w:rsidR="007F47A0" w14:paraId="0CF91F5F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94D6F" w14:textId="1349ADA2" w:rsidR="007F47A0" w:rsidRDefault="007F47A0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Methodology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8A2B5" w14:textId="77777777" w:rsidR="007F47A0" w:rsidRDefault="007F47A0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Participants</w:t>
            </w:r>
          </w:p>
          <w:p w14:paraId="057C4F41" w14:textId="5AB03E98" w:rsidR="007F47A0" w:rsidRDefault="007F47A0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Approach</w:t>
            </w:r>
          </w:p>
        </w:tc>
      </w:tr>
      <w:tr w:rsidR="00FF5830" w14:paraId="3E3589AE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3EDD0" w14:textId="4F8F1533" w:rsidR="00FF5830" w:rsidRDefault="00E34714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Intervention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DEC1F" w14:textId="77777777" w:rsidR="00FF5830" w:rsidRDefault="00773E86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Theoretical basis</w:t>
            </w:r>
          </w:p>
          <w:p w14:paraId="6911CE75" w14:textId="77777777" w:rsidR="00773E86" w:rsidRDefault="00773E86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Modality</w:t>
            </w:r>
          </w:p>
          <w:p w14:paraId="55872F7C" w14:textId="3EBA71AD" w:rsidR="00586586" w:rsidRPr="00586586" w:rsidRDefault="00E34714" w:rsidP="00532DEE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Length of Skills Training/Education programme</w:t>
            </w:r>
          </w:p>
        </w:tc>
      </w:tr>
      <w:tr w:rsidR="000423BF" w14:paraId="164CF996" w14:textId="77777777" w:rsidTr="00267DA0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5E57D" w14:textId="77777777" w:rsidR="000423BF" w:rsidRDefault="000423BF" w:rsidP="00267DA0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Trauma-Informed (TI) Approach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1B22C" w14:textId="77777777" w:rsidR="000423BF" w:rsidRDefault="000423BF" w:rsidP="00267DA0">
            <w:pPr>
              <w:spacing w:before="120" w:after="120" w:line="240" w:lineRule="auto"/>
              <w:jc w:val="both"/>
              <w:rPr>
                <w:rFonts w:ascii="Calibri Light" w:eastAsia="Times New Roman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Appendix 3 TI items 1 to 10</w:t>
            </w:r>
          </w:p>
        </w:tc>
      </w:tr>
      <w:tr w:rsidR="00FF5830" w14:paraId="42472208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D166E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Key results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2377B" w14:textId="73413380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Outcome</w:t>
            </w:r>
            <w:r w:rsidR="00586586">
              <w:rPr>
                <w:rFonts w:ascii="Calibri Light" w:eastAsia="Times New Roman" w:hAnsi="Calibri Light" w:cs="Calibri Light"/>
                <w:color w:val="222A35"/>
              </w:rPr>
              <w:t>s/Results</w:t>
            </w:r>
          </w:p>
        </w:tc>
      </w:tr>
      <w:tr w:rsidR="00FF5830" w14:paraId="0F73ECD4" w14:textId="77777777" w:rsidTr="00532DEE"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15729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 xml:space="preserve">Reviewer comments </w:t>
            </w:r>
          </w:p>
          <w:p w14:paraId="6EA999F5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43294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Gaps in research</w:t>
            </w:r>
          </w:p>
          <w:p w14:paraId="19954B3C" w14:textId="77777777" w:rsidR="00FF5830" w:rsidRDefault="00FF5830" w:rsidP="00532DEE">
            <w:pPr>
              <w:spacing w:before="120" w:after="120" w:line="240" w:lineRule="auto"/>
              <w:jc w:val="both"/>
              <w:rPr>
                <w:rFonts w:ascii="Calibri Light" w:hAnsi="Calibri Light" w:cs="Calibri Light"/>
                <w:color w:val="222A35"/>
              </w:rPr>
            </w:pPr>
            <w:r>
              <w:rPr>
                <w:rFonts w:ascii="Calibri Light" w:eastAsia="Times New Roman" w:hAnsi="Calibri Light" w:cs="Calibri Light"/>
                <w:color w:val="222A35"/>
              </w:rPr>
              <w:t>Reported limitations</w:t>
            </w:r>
          </w:p>
        </w:tc>
      </w:tr>
    </w:tbl>
    <w:p w14:paraId="6D51450C" w14:textId="77777777" w:rsidR="00FF5830" w:rsidRDefault="00FF5830" w:rsidP="00FF5830">
      <w:pPr>
        <w:spacing w:after="0" w:line="240" w:lineRule="auto"/>
        <w:jc w:val="both"/>
      </w:pPr>
    </w:p>
    <w:p w14:paraId="61D2DADD" w14:textId="77777777" w:rsidR="00FF5830" w:rsidRPr="000F1B5F" w:rsidRDefault="00FF5830" w:rsidP="00FF5830"/>
    <w:p w14:paraId="712333B6" w14:textId="77777777" w:rsidR="00CA0BA1" w:rsidRDefault="00CA0BA1"/>
    <w:sectPr w:rsidR="00CA0BA1" w:rsidSect="00FF583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F70EF" w14:textId="77777777" w:rsidR="00586586" w:rsidRDefault="00586586">
      <w:pPr>
        <w:spacing w:after="0" w:line="240" w:lineRule="auto"/>
      </w:pPr>
      <w:r>
        <w:separator/>
      </w:r>
    </w:p>
  </w:endnote>
  <w:endnote w:type="continuationSeparator" w:id="0">
    <w:p w14:paraId="34EE321A" w14:textId="77777777" w:rsidR="00586586" w:rsidRDefault="00586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4A3645" w14:textId="77777777" w:rsidR="00FF5830" w:rsidRPr="00710936" w:rsidRDefault="00FF5830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color w:val="2B579A"/>
        <w:sz w:val="18"/>
        <w:szCs w:val="18"/>
        <w:shd w:val="clear" w:color="auto" w:fill="E6E6E6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color w:val="2B579A"/>
        <w:sz w:val="18"/>
        <w:szCs w:val="18"/>
        <w:shd w:val="clear" w:color="auto" w:fill="E6E6E6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6</w:t>
    </w:r>
    <w:r w:rsidRPr="0034117E">
      <w:rPr>
        <w:rFonts w:eastAsia="Times New Roman" w:cstheme="minorHAnsi"/>
        <w:iCs/>
        <w:noProof/>
        <w:color w:val="2B579A"/>
        <w:sz w:val="18"/>
        <w:szCs w:val="18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C2B42" w14:textId="77777777" w:rsidR="00586586" w:rsidRDefault="00586586">
      <w:pPr>
        <w:spacing w:after="0" w:line="240" w:lineRule="auto"/>
      </w:pPr>
      <w:r>
        <w:separator/>
      </w:r>
    </w:p>
  </w:footnote>
  <w:footnote w:type="continuationSeparator" w:id="0">
    <w:p w14:paraId="49EB4037" w14:textId="77777777" w:rsidR="00586586" w:rsidRDefault="00586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30"/>
    <w:rsid w:val="000423BF"/>
    <w:rsid w:val="00261A46"/>
    <w:rsid w:val="00543552"/>
    <w:rsid w:val="00562E6A"/>
    <w:rsid w:val="00586586"/>
    <w:rsid w:val="006D0091"/>
    <w:rsid w:val="00773E86"/>
    <w:rsid w:val="007F47A0"/>
    <w:rsid w:val="00CA0BA1"/>
    <w:rsid w:val="00E34714"/>
    <w:rsid w:val="00FF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8D21B6"/>
  <w15:chartTrackingRefBased/>
  <w15:docId w15:val="{6817EEC6-1200-4444-BB9D-49C2EE5F2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30"/>
    <w:rPr>
      <w:rFonts w:eastAsiaTheme="minorEastAsia"/>
      <w:kern w:val="0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83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5830"/>
    <w:rPr>
      <w:rFonts w:asciiTheme="majorHAnsi" w:eastAsiaTheme="majorEastAsia" w:hAnsiTheme="majorHAnsi" w:cstheme="majorBidi"/>
      <w:color w:val="538135" w:themeColor="accent6" w:themeShade="BF"/>
      <w:kern w:val="0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93</Characters>
  <Application>Microsoft Office Word</Application>
  <DocSecurity>0</DocSecurity>
  <Lines>33</Lines>
  <Paragraphs>27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Harkess-Murphy</dc:creator>
  <cp:keywords/>
  <dc:description/>
  <cp:lastModifiedBy>Eileen Harkess-Murphy</cp:lastModifiedBy>
  <cp:revision>8</cp:revision>
  <dcterms:created xsi:type="dcterms:W3CDTF">2024-02-22T11:52:00Z</dcterms:created>
  <dcterms:modified xsi:type="dcterms:W3CDTF">2024-05-2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4-02-22T11:53:04Z</vt:lpwstr>
  </property>
  <property fmtid="{D5CDD505-2E9C-101B-9397-08002B2CF9AE}" pid="4" name="MSIP_Label_8a8eb34d-fba7-40f3-b856-61e3fd1d170f_Method">
    <vt:lpwstr>Standar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125b2c69-7188-4406-ae98-3101e988d5fe</vt:lpwstr>
  </property>
  <property fmtid="{D5CDD505-2E9C-101B-9397-08002B2CF9AE}" pid="8" name="MSIP_Label_8a8eb34d-fba7-40f3-b856-61e3fd1d170f_ContentBits">
    <vt:lpwstr>0</vt:lpwstr>
  </property>
  <property fmtid="{D5CDD505-2E9C-101B-9397-08002B2CF9AE}" pid="9" name="GrammarlyDocumentId">
    <vt:lpwstr>682e19faf3a9d773347abb2f4b536e29b6679cef7e8c81da42766c2514b33058</vt:lpwstr>
  </property>
</Properties>
</file>